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443" w:rsidRDefault="0008408A" w:rsidP="007D0443">
      <w:pPr>
        <w:tabs>
          <w:tab w:val="left" w:pos="3469"/>
        </w:tabs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T</w:t>
      </w:r>
      <w:r w:rsidR="007D0443" w:rsidRPr="00725D7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7D0443" w:rsidRPr="00725D7E">
        <w:rPr>
          <w:rFonts w:ascii="Times New Roman" w:hAnsi="Times New Roman" w:cs="Times New Roman"/>
          <w:b/>
        </w:rPr>
        <w:t>1</w:t>
      </w:r>
      <w:r w:rsidR="007D0443">
        <w:rPr>
          <w:rFonts w:ascii="Times New Roman" w:hAnsi="Times New Roman" w:cs="Times New Roman"/>
          <w:b/>
        </w:rPr>
        <w:t xml:space="preserve">:  </w:t>
      </w:r>
      <w:r w:rsidR="007D0443">
        <w:rPr>
          <w:rFonts w:ascii="Times New Roman" w:hAnsi="Times New Roman" w:cs="Times New Roman"/>
        </w:rPr>
        <w:t>P</w:t>
      </w:r>
      <w:r w:rsidR="007D0443" w:rsidRPr="00417F0F">
        <w:rPr>
          <w:rFonts w:ascii="Times New Roman" w:hAnsi="Times New Roman" w:cs="Times New Roman"/>
        </w:rPr>
        <w:t xml:space="preserve">roportion of subsequent </w:t>
      </w:r>
      <w:r w:rsidR="005A4203">
        <w:rPr>
          <w:rFonts w:ascii="Times New Roman" w:hAnsi="Times New Roman" w:cs="Times New Roman"/>
        </w:rPr>
        <w:t>hospitalized</w:t>
      </w:r>
      <w:r w:rsidR="007D0443">
        <w:rPr>
          <w:rFonts w:ascii="Times New Roman" w:hAnsi="Times New Roman" w:cs="Times New Roman"/>
        </w:rPr>
        <w:t xml:space="preserve"> sports-related </w:t>
      </w:r>
      <w:r w:rsidR="007D0443" w:rsidRPr="00417F0F">
        <w:rPr>
          <w:rFonts w:ascii="Times New Roman" w:hAnsi="Times New Roman" w:cs="Times New Roman"/>
        </w:rPr>
        <w:t>injuries by sporting code, type and body region</w:t>
      </w:r>
      <w:r w:rsidR="007D0443">
        <w:rPr>
          <w:rFonts w:ascii="Times New Roman" w:hAnsi="Times New Roman" w:cs="Times New Roman"/>
        </w:rPr>
        <w:t xml:space="preserve"> in children aged 5-15 </w:t>
      </w:r>
      <w:r w:rsidR="005A4203">
        <w:rPr>
          <w:rFonts w:ascii="Times New Roman" w:hAnsi="Times New Roman" w:cs="Times New Roman"/>
        </w:rPr>
        <w:t xml:space="preserve">years </w:t>
      </w:r>
      <w:r w:rsidR="007D0443">
        <w:rPr>
          <w:rFonts w:ascii="Times New Roman" w:hAnsi="Times New Roman" w:cs="Times New Roman"/>
        </w:rPr>
        <w:t xml:space="preserve">in NSW, Australia, </w:t>
      </w:r>
      <w:proofErr w:type="gramStart"/>
      <w:r w:rsidR="007D0443">
        <w:rPr>
          <w:rFonts w:ascii="Times New Roman" w:hAnsi="Times New Roman" w:cs="Times New Roman"/>
        </w:rPr>
        <w:t>2005</w:t>
      </w:r>
      <w:proofErr w:type="gramEnd"/>
      <w:r w:rsidR="007D0443">
        <w:rPr>
          <w:rFonts w:ascii="Times New Roman" w:hAnsi="Times New Roman" w:cs="Times New Roman"/>
        </w:rPr>
        <w:t>-2013</w:t>
      </w:r>
    </w:p>
    <w:tbl>
      <w:tblPr>
        <w:tblW w:w="6273" w:type="dxa"/>
        <w:tblInd w:w="93" w:type="dxa"/>
        <w:tblLook w:val="04A0" w:firstRow="1" w:lastRow="0" w:firstColumn="1" w:lastColumn="0" w:noHBand="0" w:noVBand="1"/>
      </w:tblPr>
      <w:tblGrid>
        <w:gridCol w:w="2268"/>
        <w:gridCol w:w="1848"/>
        <w:gridCol w:w="1477"/>
        <w:gridCol w:w="680"/>
      </w:tblGrid>
      <w:tr w:rsidR="007D0443" w:rsidRPr="00AC0049" w:rsidTr="00F874B6">
        <w:trPr>
          <w:trHeight w:val="5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orting cod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itial </w:t>
            </w:r>
            <w:r w:rsidR="005A4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iz</w:t>
            </w:r>
            <w:r w:rsidR="005A4203" w:rsidRPr="00AC00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ion</w:t>
            </w:r>
            <w:r w:rsidR="005A4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bsequent </w:t>
            </w:r>
            <w:r w:rsidR="005A4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iz</w:t>
            </w:r>
            <w:r w:rsidR="005A4203" w:rsidRPr="00AC00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ion</w:t>
            </w:r>
            <w:r w:rsidR="005A4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AC00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gby league / union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c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specified football cod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ketb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n</w:t>
            </w: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otb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ymnastic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ball / handb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uch footb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cke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tial arts / wrestlin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ck and fiel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ball / softbal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eld Hocke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nis / racquet spor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estria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Pr="00AC0049" w:rsidRDefault="007D0443" w:rsidP="00F87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D0443" w:rsidRPr="00AC0049" w:rsidTr="00F874B6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ody reg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juries recorded in initial </w:t>
            </w:r>
            <w:r w:rsidR="005A4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iza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bsequent </w:t>
            </w:r>
            <w:r w:rsidR="005A42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izat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ear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n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-leg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ulde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c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e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 or thigh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le or foo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rax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7D0443" w:rsidRPr="00AC0049" w:rsidTr="00F874B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</w:tr>
      <w:tr w:rsidR="007D0443" w:rsidRPr="00AC0049" w:rsidTr="00F874B6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inju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ctur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locatio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umatic brain injury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n woun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ficia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le and j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organs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</w:tr>
      <w:tr w:rsidR="007D0443" w:rsidRPr="00AC0049" w:rsidTr="00F874B6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ular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0443" w:rsidRDefault="007D0443" w:rsidP="00F874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</w:tbl>
    <w:p w:rsidR="007D0443" w:rsidRPr="00725D7E" w:rsidRDefault="007D0443" w:rsidP="007D0443">
      <w:pPr>
        <w:rPr>
          <w:rFonts w:ascii="Times New Roman" w:hAnsi="Times New Roman" w:cs="Times New Roman"/>
          <w:sz w:val="18"/>
          <w:szCs w:val="18"/>
        </w:rPr>
      </w:pPr>
      <w:r w:rsidRPr="00AF7A59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>For a</w:t>
      </w:r>
      <w:r w:rsidRPr="00725D7E">
        <w:rPr>
          <w:rFonts w:ascii="Times New Roman" w:hAnsi="Times New Roman" w:cs="Times New Roman"/>
          <w:sz w:val="18"/>
          <w:szCs w:val="18"/>
        </w:rPr>
        <w:t xml:space="preserve">ny </w:t>
      </w:r>
      <w:r>
        <w:rPr>
          <w:rFonts w:ascii="Times New Roman" w:hAnsi="Times New Roman" w:cs="Times New Roman"/>
          <w:sz w:val="18"/>
          <w:szCs w:val="18"/>
        </w:rPr>
        <w:t>sports-related injury</w:t>
      </w:r>
    </w:p>
    <w:p w:rsidR="00F13148" w:rsidRDefault="00F13148"/>
    <w:sectPr w:rsidR="00F13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0443"/>
    <w:rsid w:val="0008408A"/>
    <w:rsid w:val="005A4203"/>
    <w:rsid w:val="007D0443"/>
    <w:rsid w:val="00F1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023</Characters>
  <Application>Microsoft Office Word</Application>
  <DocSecurity>0</DocSecurity>
  <Lines>170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MIRA</cp:lastModifiedBy>
  <cp:revision>3</cp:revision>
  <dcterms:created xsi:type="dcterms:W3CDTF">2018-08-20T05:03:00Z</dcterms:created>
  <dcterms:modified xsi:type="dcterms:W3CDTF">2018-11-07T11:47:00Z</dcterms:modified>
</cp:coreProperties>
</file>